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33215" w14:textId="01BDBEF3" w:rsidR="00FA1EF6" w:rsidRPr="00065696" w:rsidRDefault="00AF0283" w:rsidP="00324281">
      <w:pPr>
        <w:rPr>
          <w:rFonts w:ascii="Times New Roman" w:hAnsi="Times New Roman" w:cs="Times New Roman"/>
          <w:b/>
          <w:sz w:val="20"/>
          <w:szCs w:val="20"/>
          <w:lang w:val="fr-FR"/>
        </w:rPr>
      </w:pPr>
      <w:bookmarkStart w:id="0" w:name="_GoBack"/>
      <w:proofErr w:type="spellStart"/>
      <w:r w:rsidRPr="00065696">
        <w:rPr>
          <w:rFonts w:ascii="Times New Roman" w:hAnsi="Times New Roman" w:cs="Times New Roman"/>
          <w:b/>
          <w:sz w:val="20"/>
          <w:szCs w:val="20"/>
          <w:lang w:val="fr-FR"/>
        </w:rPr>
        <w:t>Supplemental</w:t>
      </w:r>
      <w:proofErr w:type="spellEnd"/>
      <w:r w:rsidRPr="00065696">
        <w:rPr>
          <w:rFonts w:ascii="Times New Roman" w:hAnsi="Times New Roman" w:cs="Times New Roman"/>
          <w:b/>
          <w:sz w:val="20"/>
          <w:szCs w:val="20"/>
          <w:lang w:val="fr-FR"/>
        </w:rPr>
        <w:t xml:space="preserve"> </w:t>
      </w:r>
      <w:proofErr w:type="spellStart"/>
      <w:r w:rsidRPr="00065696">
        <w:rPr>
          <w:rFonts w:ascii="Times New Roman" w:hAnsi="Times New Roman" w:cs="Times New Roman"/>
          <w:b/>
          <w:sz w:val="20"/>
          <w:szCs w:val="20"/>
          <w:lang w:val="fr-FR"/>
        </w:rPr>
        <w:t>material</w:t>
      </w:r>
      <w:proofErr w:type="spellEnd"/>
    </w:p>
    <w:p w14:paraId="6B2E9D4A" w14:textId="6991F772" w:rsidR="00C57DD8" w:rsidRPr="00065696" w:rsidRDefault="00C57DD8" w:rsidP="00113A0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5696">
        <w:rPr>
          <w:rFonts w:ascii="Times New Roman" w:hAnsi="Times New Roman" w:cs="Times New Roman"/>
          <w:b/>
          <w:sz w:val="20"/>
          <w:szCs w:val="20"/>
          <w:lang w:val="en-US"/>
        </w:rPr>
        <w:t>Supplemental figures</w:t>
      </w:r>
    </w:p>
    <w:p w14:paraId="35056010" w14:textId="7E879EFF" w:rsidR="0092739D" w:rsidRPr="00065696" w:rsidRDefault="00113A0F" w:rsidP="0092739D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5696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33EB8A7C" wp14:editId="2CDA1DF8">
            <wp:extent cx="5760720" cy="3943350"/>
            <wp:effectExtent l="0" t="0" r="5080" b="6350"/>
            <wp:docPr id="204676352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763520" name="Grafik 204676352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4DA4E" w14:textId="77777777" w:rsidR="00C57EE8" w:rsidRPr="00065696" w:rsidRDefault="0092739D" w:rsidP="00C57EE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C57EE8" w:rsidRPr="00065696" w:rsidSect="00904C7D">
          <w:footerReference w:type="default" r:id="rId9"/>
          <w:pgSz w:w="11906" w:h="16838"/>
          <w:pgMar w:top="1417" w:right="1417" w:bottom="1134" w:left="1417" w:header="708" w:footer="708" w:gutter="0"/>
          <w:lnNumType w:countBy="1" w:restart="continuous"/>
          <w:cols w:space="708"/>
          <w:titlePg/>
          <w:docGrid w:linePitch="360"/>
        </w:sectPr>
      </w:pPr>
      <w:r w:rsidRPr="000656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 figure 1. </w:t>
      </w:r>
      <w:r w:rsidR="00113A0F" w:rsidRPr="000656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low chart of study recruitment and triage decision process. </w:t>
      </w:r>
      <w:r w:rsidR="00113A0F" w:rsidRPr="00065696">
        <w:rPr>
          <w:rFonts w:ascii="Times New Roman" w:hAnsi="Times New Roman" w:cs="Times New Roman"/>
          <w:sz w:val="20"/>
          <w:szCs w:val="20"/>
          <w:lang w:val="en-US"/>
        </w:rPr>
        <w:t xml:space="preserve">This flow chart outlines the recruitment, exclusion, and triage decision processes for patients from 2016 to 2018 using ESC 0/1-hour </w:t>
      </w:r>
      <w:proofErr w:type="spellStart"/>
      <w:r w:rsidR="00113A0F" w:rsidRPr="00065696">
        <w:rPr>
          <w:rFonts w:ascii="Times New Roman" w:hAnsi="Times New Roman" w:cs="Times New Roman"/>
          <w:sz w:val="20"/>
          <w:szCs w:val="20"/>
          <w:lang w:val="en-US"/>
        </w:rPr>
        <w:t>hs-cTnT</w:t>
      </w:r>
      <w:proofErr w:type="spellEnd"/>
      <w:r w:rsidR="00113A0F" w:rsidRPr="00065696">
        <w:rPr>
          <w:rFonts w:ascii="Times New Roman" w:hAnsi="Times New Roman" w:cs="Times New Roman"/>
          <w:sz w:val="20"/>
          <w:szCs w:val="20"/>
          <w:lang w:val="en-US"/>
        </w:rPr>
        <w:t xml:space="preserve"> algorithm. Abbreviations: ACS, acute coronary syndrome; ESC, European Society of Cardiology; </w:t>
      </w:r>
      <w:proofErr w:type="spellStart"/>
      <w:r w:rsidR="00113A0F" w:rsidRPr="00065696">
        <w:rPr>
          <w:rFonts w:ascii="Times New Roman" w:hAnsi="Times New Roman" w:cs="Times New Roman"/>
          <w:sz w:val="20"/>
          <w:szCs w:val="20"/>
          <w:lang w:val="en-US"/>
        </w:rPr>
        <w:t>hs-cTnT</w:t>
      </w:r>
      <w:proofErr w:type="spellEnd"/>
      <w:r w:rsidR="00113A0F" w:rsidRPr="00065696">
        <w:rPr>
          <w:rFonts w:ascii="Times New Roman" w:hAnsi="Times New Roman" w:cs="Times New Roman"/>
          <w:sz w:val="20"/>
          <w:szCs w:val="20"/>
          <w:lang w:val="en-US"/>
        </w:rPr>
        <w:t>, high-sensitivity cardiac troponin T; STEMI, ST‐segment–elevation myocardial infarction</w:t>
      </w:r>
      <w:r w:rsidR="00113A0F" w:rsidRPr="0006569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F920B5B" w14:textId="27BE17AC" w:rsidR="00113A0F" w:rsidRPr="00065696" w:rsidRDefault="00113A0F" w:rsidP="00C57EE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65696">
        <w:rPr>
          <w:rFonts w:ascii="Times New Roman" w:hAnsi="Times New Roman" w:cs="Times New Roman"/>
          <w:b/>
          <w:bCs/>
          <w:noProof/>
          <w:sz w:val="20"/>
          <w:szCs w:val="20"/>
          <w:lang w:val="en-GB"/>
          <w14:ligatures w14:val="standardContextual"/>
        </w:rPr>
        <w:lastRenderedPageBreak/>
        <w:drawing>
          <wp:inline distT="0" distB="0" distL="0" distR="0" wp14:anchorId="4025D913" wp14:editId="0705923C">
            <wp:extent cx="9098060" cy="4251960"/>
            <wp:effectExtent l="0" t="0" r="0" b="2540"/>
            <wp:docPr id="2342538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25381" name="Grafik 2342538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2299" cy="4258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F3ABB" w14:textId="08FEDE0B" w:rsidR="00403124" w:rsidRPr="00065696" w:rsidRDefault="00113A0F" w:rsidP="00C57EE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5696">
        <w:rPr>
          <w:rFonts w:ascii="Times New Roman" w:hAnsi="Times New Roman" w:cs="Times New Roman"/>
          <w:b/>
          <w:sz w:val="20"/>
          <w:szCs w:val="20"/>
          <w:lang w:val="en-US"/>
        </w:rPr>
        <w:t>Supplement figure 2.</w:t>
      </w:r>
      <w:r w:rsidRPr="00065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5696">
        <w:rPr>
          <w:rFonts w:ascii="Times New Roman" w:hAnsi="Times New Roman" w:cs="Times New Roman"/>
          <w:b/>
          <w:bCs/>
          <w:sz w:val="20"/>
          <w:szCs w:val="20"/>
          <w:lang w:val="en-GB"/>
        </w:rPr>
        <w:t>Time to event analysis for all-cause mortality within 30 days (A) and 365 days (B) in RAPID-CPU cohort.</w:t>
      </w:r>
      <w:r w:rsidR="00C57EE8" w:rsidRPr="0006569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C57EE8" w:rsidRPr="00065696">
        <w:rPr>
          <w:rFonts w:ascii="Times New Roman" w:hAnsi="Times New Roman" w:cs="Times New Roman"/>
          <w:sz w:val="20"/>
          <w:szCs w:val="20"/>
          <w:lang w:val="en-GB"/>
        </w:rPr>
        <w:t>Patients with a GRACE score &lt;109 points or ≤1 positive biomarker demonstrated zero mortality within 30 days. This low-risk profile remained evident even after 1</w:t>
      </w:r>
      <w:r w:rsidR="00C11862" w:rsidRPr="0006569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C57EE8" w:rsidRPr="00065696">
        <w:rPr>
          <w:rFonts w:ascii="Times New Roman" w:hAnsi="Times New Roman" w:cs="Times New Roman"/>
          <w:sz w:val="20"/>
          <w:szCs w:val="20"/>
          <w:lang w:val="en-GB"/>
        </w:rPr>
        <w:t>year of follow-up.</w:t>
      </w:r>
      <w:bookmarkEnd w:id="0"/>
    </w:p>
    <w:sectPr w:rsidR="00403124" w:rsidRPr="00065696" w:rsidSect="00C57EE8">
      <w:pgSz w:w="16838" w:h="11906" w:orient="landscape"/>
      <w:pgMar w:top="1417" w:right="1134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02A43" w14:textId="77777777" w:rsidR="006750D5" w:rsidRDefault="006750D5" w:rsidP="00677FCD">
      <w:pPr>
        <w:spacing w:after="0" w:line="240" w:lineRule="auto"/>
      </w:pPr>
      <w:r>
        <w:separator/>
      </w:r>
    </w:p>
  </w:endnote>
  <w:endnote w:type="continuationSeparator" w:id="0">
    <w:p w14:paraId="28B48148" w14:textId="77777777" w:rsidR="006750D5" w:rsidRDefault="006750D5" w:rsidP="00677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6269329"/>
      <w:docPartObj>
        <w:docPartGallery w:val="Page Numbers (Bottom of Page)"/>
        <w:docPartUnique/>
      </w:docPartObj>
    </w:sdtPr>
    <w:sdtEndPr/>
    <w:sdtContent>
      <w:p w14:paraId="56FCD0E8" w14:textId="77777777" w:rsidR="00764235" w:rsidRDefault="0076423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E73F21" w14:textId="77777777" w:rsidR="00764235" w:rsidRDefault="0076423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77134" w14:textId="77777777" w:rsidR="006750D5" w:rsidRDefault="006750D5" w:rsidP="00677FCD">
      <w:pPr>
        <w:spacing w:after="0" w:line="240" w:lineRule="auto"/>
      </w:pPr>
      <w:r>
        <w:separator/>
      </w:r>
    </w:p>
  </w:footnote>
  <w:footnote w:type="continuationSeparator" w:id="0">
    <w:p w14:paraId="206E9178" w14:textId="77777777" w:rsidR="006750D5" w:rsidRDefault="006750D5" w:rsidP="00677F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13922"/>
    <w:multiLevelType w:val="hybridMultilevel"/>
    <w:tmpl w:val="8092C6AC"/>
    <w:lvl w:ilvl="0" w:tplc="E09A38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158F5"/>
    <w:multiLevelType w:val="hybridMultilevel"/>
    <w:tmpl w:val="7D6AAA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269BB"/>
    <w:multiLevelType w:val="hybridMultilevel"/>
    <w:tmpl w:val="97922C0C"/>
    <w:lvl w:ilvl="0" w:tplc="00669102">
      <w:start w:val="12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A782E"/>
    <w:multiLevelType w:val="multilevel"/>
    <w:tmpl w:val="7E90016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F660A1"/>
    <w:multiLevelType w:val="hybridMultilevel"/>
    <w:tmpl w:val="58D434CE"/>
    <w:lvl w:ilvl="0" w:tplc="AA446224">
      <w:start w:val="1"/>
      <w:numFmt w:val="bullet"/>
      <w:lvlText w:val=""/>
      <w:lvlJc w:val="left"/>
      <w:pPr>
        <w:ind w:left="1068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42C344C"/>
    <w:multiLevelType w:val="hybridMultilevel"/>
    <w:tmpl w:val="FC503E2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EC2B68"/>
    <w:multiLevelType w:val="hybridMultilevel"/>
    <w:tmpl w:val="EEAE1D8E"/>
    <w:lvl w:ilvl="0" w:tplc="2B9EBE3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4B3DE5"/>
    <w:multiLevelType w:val="hybridMultilevel"/>
    <w:tmpl w:val="59023B22"/>
    <w:lvl w:ilvl="0" w:tplc="8632C3A0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7575AD3"/>
    <w:multiLevelType w:val="hybridMultilevel"/>
    <w:tmpl w:val="36027C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DE1874"/>
    <w:multiLevelType w:val="hybridMultilevel"/>
    <w:tmpl w:val="84F056C8"/>
    <w:lvl w:ilvl="0" w:tplc="9F90C94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D859BC"/>
    <w:multiLevelType w:val="hybridMultilevel"/>
    <w:tmpl w:val="A97C76B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827960"/>
    <w:multiLevelType w:val="hybridMultilevel"/>
    <w:tmpl w:val="C23E7E9A"/>
    <w:lvl w:ilvl="0" w:tplc="B33ECB2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B15314"/>
    <w:multiLevelType w:val="hybridMultilevel"/>
    <w:tmpl w:val="0792C59C"/>
    <w:lvl w:ilvl="0" w:tplc="D676FD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BA0183"/>
    <w:multiLevelType w:val="hybridMultilevel"/>
    <w:tmpl w:val="AA04057C"/>
    <w:lvl w:ilvl="0" w:tplc="E21615E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2"/>
  </w:num>
  <w:num w:numId="5">
    <w:abstractNumId w:val="8"/>
  </w:num>
  <w:num w:numId="6">
    <w:abstractNumId w:val="11"/>
  </w:num>
  <w:num w:numId="7">
    <w:abstractNumId w:val="6"/>
  </w:num>
  <w:num w:numId="8">
    <w:abstractNumId w:val="5"/>
  </w:num>
  <w:num w:numId="9">
    <w:abstractNumId w:val="12"/>
  </w:num>
  <w:num w:numId="10">
    <w:abstractNumId w:val="0"/>
  </w:num>
  <w:num w:numId="11">
    <w:abstractNumId w:val="13"/>
  </w:num>
  <w:num w:numId="12">
    <w:abstractNumId w:val="10"/>
  </w:num>
  <w:num w:numId="13">
    <w:abstractNumId w:val="9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ps9asxswvavnezwpdvsw0p9r2v5tfw2fds&quot;&gt;My EndNote Library&lt;record-ids&gt;&lt;item&gt;249&lt;/item&gt;&lt;item&gt;251&lt;/item&gt;&lt;item&gt;252&lt;/item&gt;&lt;item&gt;264&lt;/item&gt;&lt;item&gt;265&lt;/item&gt;&lt;item&gt;266&lt;/item&gt;&lt;item&gt;268&lt;/item&gt;&lt;item&gt;269&lt;/item&gt;&lt;item&gt;270&lt;/item&gt;&lt;item&gt;271&lt;/item&gt;&lt;item&gt;272&lt;/item&gt;&lt;item&gt;274&lt;/item&gt;&lt;item&gt;278&lt;/item&gt;&lt;item&gt;296&lt;/item&gt;&lt;/record-ids&gt;&lt;/item&gt;&lt;/Libraries&gt;"/>
  </w:docVars>
  <w:rsids>
    <w:rsidRoot w:val="00677FCD"/>
    <w:rsid w:val="00000189"/>
    <w:rsid w:val="00001CE0"/>
    <w:rsid w:val="00002B65"/>
    <w:rsid w:val="000042C5"/>
    <w:rsid w:val="00006B63"/>
    <w:rsid w:val="000108BD"/>
    <w:rsid w:val="00011183"/>
    <w:rsid w:val="000112D0"/>
    <w:rsid w:val="00012B16"/>
    <w:rsid w:val="000146DC"/>
    <w:rsid w:val="000150FA"/>
    <w:rsid w:val="0002010E"/>
    <w:rsid w:val="00020600"/>
    <w:rsid w:val="000213E8"/>
    <w:rsid w:val="00022A71"/>
    <w:rsid w:val="00023820"/>
    <w:rsid w:val="00026D0A"/>
    <w:rsid w:val="00027F8D"/>
    <w:rsid w:val="00031845"/>
    <w:rsid w:val="00031B68"/>
    <w:rsid w:val="00034281"/>
    <w:rsid w:val="0003434F"/>
    <w:rsid w:val="000406E1"/>
    <w:rsid w:val="00046FD0"/>
    <w:rsid w:val="00047167"/>
    <w:rsid w:val="00050DD7"/>
    <w:rsid w:val="000516ED"/>
    <w:rsid w:val="000530FA"/>
    <w:rsid w:val="000559E0"/>
    <w:rsid w:val="00056CC3"/>
    <w:rsid w:val="00057115"/>
    <w:rsid w:val="00065696"/>
    <w:rsid w:val="0007163F"/>
    <w:rsid w:val="0007271E"/>
    <w:rsid w:val="00074A61"/>
    <w:rsid w:val="00074B9A"/>
    <w:rsid w:val="00076879"/>
    <w:rsid w:val="000770AE"/>
    <w:rsid w:val="000819C7"/>
    <w:rsid w:val="000836CE"/>
    <w:rsid w:val="000838CD"/>
    <w:rsid w:val="00087929"/>
    <w:rsid w:val="0009286B"/>
    <w:rsid w:val="000A0DEB"/>
    <w:rsid w:val="000A2B0C"/>
    <w:rsid w:val="000A2D57"/>
    <w:rsid w:val="000A4E67"/>
    <w:rsid w:val="000A5A2C"/>
    <w:rsid w:val="000B2F13"/>
    <w:rsid w:val="000B523C"/>
    <w:rsid w:val="000C2A27"/>
    <w:rsid w:val="000C2F03"/>
    <w:rsid w:val="000C7827"/>
    <w:rsid w:val="000D4E75"/>
    <w:rsid w:val="000D6732"/>
    <w:rsid w:val="000D6AB7"/>
    <w:rsid w:val="000D7016"/>
    <w:rsid w:val="000E2A7C"/>
    <w:rsid w:val="000F36FA"/>
    <w:rsid w:val="000F3815"/>
    <w:rsid w:val="000F399F"/>
    <w:rsid w:val="000F6DD9"/>
    <w:rsid w:val="00102A1B"/>
    <w:rsid w:val="00107AC8"/>
    <w:rsid w:val="001107E9"/>
    <w:rsid w:val="00110AB1"/>
    <w:rsid w:val="00110E9E"/>
    <w:rsid w:val="00113636"/>
    <w:rsid w:val="00113A0F"/>
    <w:rsid w:val="00115137"/>
    <w:rsid w:val="00115E63"/>
    <w:rsid w:val="001209AA"/>
    <w:rsid w:val="00122EE6"/>
    <w:rsid w:val="00125349"/>
    <w:rsid w:val="0013335E"/>
    <w:rsid w:val="00134993"/>
    <w:rsid w:val="0014218D"/>
    <w:rsid w:val="001441D9"/>
    <w:rsid w:val="0014564B"/>
    <w:rsid w:val="00145B6C"/>
    <w:rsid w:val="0015013D"/>
    <w:rsid w:val="001549D9"/>
    <w:rsid w:val="00156D8C"/>
    <w:rsid w:val="0016285A"/>
    <w:rsid w:val="001631A1"/>
    <w:rsid w:val="0016353A"/>
    <w:rsid w:val="00164C30"/>
    <w:rsid w:val="00164C81"/>
    <w:rsid w:val="00165C3A"/>
    <w:rsid w:val="00166532"/>
    <w:rsid w:val="00183028"/>
    <w:rsid w:val="00183853"/>
    <w:rsid w:val="00185787"/>
    <w:rsid w:val="00185BE8"/>
    <w:rsid w:val="00185E24"/>
    <w:rsid w:val="00186979"/>
    <w:rsid w:val="00191C5E"/>
    <w:rsid w:val="00195995"/>
    <w:rsid w:val="001A2F98"/>
    <w:rsid w:val="001A521F"/>
    <w:rsid w:val="001B0EE6"/>
    <w:rsid w:val="001B5E48"/>
    <w:rsid w:val="001B7A10"/>
    <w:rsid w:val="001C1729"/>
    <w:rsid w:val="001C448B"/>
    <w:rsid w:val="001C5644"/>
    <w:rsid w:val="001D0208"/>
    <w:rsid w:val="001D0817"/>
    <w:rsid w:val="001D4A5F"/>
    <w:rsid w:val="001D6E34"/>
    <w:rsid w:val="001E1403"/>
    <w:rsid w:val="001E1457"/>
    <w:rsid w:val="001E3EEE"/>
    <w:rsid w:val="001E51F1"/>
    <w:rsid w:val="001E61C0"/>
    <w:rsid w:val="001E7E12"/>
    <w:rsid w:val="001F03A4"/>
    <w:rsid w:val="001F04AC"/>
    <w:rsid w:val="001F0CF5"/>
    <w:rsid w:val="001F0D89"/>
    <w:rsid w:val="001F181E"/>
    <w:rsid w:val="001F400B"/>
    <w:rsid w:val="001F5CE1"/>
    <w:rsid w:val="00201545"/>
    <w:rsid w:val="00201C21"/>
    <w:rsid w:val="00202652"/>
    <w:rsid w:val="0020735C"/>
    <w:rsid w:val="0021258B"/>
    <w:rsid w:val="00212D82"/>
    <w:rsid w:val="0021366E"/>
    <w:rsid w:val="002157F6"/>
    <w:rsid w:val="00216A4C"/>
    <w:rsid w:val="002205E4"/>
    <w:rsid w:val="00221EC2"/>
    <w:rsid w:val="002254A8"/>
    <w:rsid w:val="002259B1"/>
    <w:rsid w:val="00225F94"/>
    <w:rsid w:val="00227231"/>
    <w:rsid w:val="002307D6"/>
    <w:rsid w:val="00230EBF"/>
    <w:rsid w:val="0023101A"/>
    <w:rsid w:val="002328B8"/>
    <w:rsid w:val="00233744"/>
    <w:rsid w:val="002364D5"/>
    <w:rsid w:val="00237B6F"/>
    <w:rsid w:val="00242EB4"/>
    <w:rsid w:val="002435F5"/>
    <w:rsid w:val="00244FA1"/>
    <w:rsid w:val="00245614"/>
    <w:rsid w:val="00250269"/>
    <w:rsid w:val="0025049B"/>
    <w:rsid w:val="00250597"/>
    <w:rsid w:val="00250946"/>
    <w:rsid w:val="00250C8E"/>
    <w:rsid w:val="0025790A"/>
    <w:rsid w:val="0026455A"/>
    <w:rsid w:val="002661ED"/>
    <w:rsid w:val="002664F3"/>
    <w:rsid w:val="002735D9"/>
    <w:rsid w:val="002737A0"/>
    <w:rsid w:val="00283D20"/>
    <w:rsid w:val="00284D54"/>
    <w:rsid w:val="00285CA0"/>
    <w:rsid w:val="00286830"/>
    <w:rsid w:val="002873F8"/>
    <w:rsid w:val="00290554"/>
    <w:rsid w:val="002917F5"/>
    <w:rsid w:val="00294365"/>
    <w:rsid w:val="00294D5E"/>
    <w:rsid w:val="00294EDC"/>
    <w:rsid w:val="00295839"/>
    <w:rsid w:val="0029599C"/>
    <w:rsid w:val="00296F98"/>
    <w:rsid w:val="002A5868"/>
    <w:rsid w:val="002B1DF3"/>
    <w:rsid w:val="002B2294"/>
    <w:rsid w:val="002B6E9C"/>
    <w:rsid w:val="002C0377"/>
    <w:rsid w:val="002C08C4"/>
    <w:rsid w:val="002C0D22"/>
    <w:rsid w:val="002C5935"/>
    <w:rsid w:val="002C6697"/>
    <w:rsid w:val="002C693E"/>
    <w:rsid w:val="002D2339"/>
    <w:rsid w:val="002D5163"/>
    <w:rsid w:val="002D621C"/>
    <w:rsid w:val="002D7835"/>
    <w:rsid w:val="002E022F"/>
    <w:rsid w:val="002E0A96"/>
    <w:rsid w:val="002E1F77"/>
    <w:rsid w:val="002E7B46"/>
    <w:rsid w:val="002F08A4"/>
    <w:rsid w:val="002F124A"/>
    <w:rsid w:val="002F554D"/>
    <w:rsid w:val="002F7248"/>
    <w:rsid w:val="00301364"/>
    <w:rsid w:val="00303297"/>
    <w:rsid w:val="00303863"/>
    <w:rsid w:val="00303BF8"/>
    <w:rsid w:val="003057F6"/>
    <w:rsid w:val="00311597"/>
    <w:rsid w:val="00311C41"/>
    <w:rsid w:val="003126F6"/>
    <w:rsid w:val="00313DEB"/>
    <w:rsid w:val="00314394"/>
    <w:rsid w:val="00320353"/>
    <w:rsid w:val="00321B9A"/>
    <w:rsid w:val="00322115"/>
    <w:rsid w:val="0032410C"/>
    <w:rsid w:val="00324281"/>
    <w:rsid w:val="003247C2"/>
    <w:rsid w:val="0032581A"/>
    <w:rsid w:val="00327E9C"/>
    <w:rsid w:val="00334C23"/>
    <w:rsid w:val="00337343"/>
    <w:rsid w:val="003420AA"/>
    <w:rsid w:val="00342E04"/>
    <w:rsid w:val="003439AB"/>
    <w:rsid w:val="00344FE6"/>
    <w:rsid w:val="0035155A"/>
    <w:rsid w:val="00353B55"/>
    <w:rsid w:val="00353D93"/>
    <w:rsid w:val="003554CC"/>
    <w:rsid w:val="00360787"/>
    <w:rsid w:val="00360BE5"/>
    <w:rsid w:val="00361647"/>
    <w:rsid w:val="00362D7D"/>
    <w:rsid w:val="003657B4"/>
    <w:rsid w:val="00373E36"/>
    <w:rsid w:val="0037612D"/>
    <w:rsid w:val="00392C0B"/>
    <w:rsid w:val="0039439A"/>
    <w:rsid w:val="00395522"/>
    <w:rsid w:val="003A0135"/>
    <w:rsid w:val="003A20E8"/>
    <w:rsid w:val="003A281B"/>
    <w:rsid w:val="003B1C07"/>
    <w:rsid w:val="003B4362"/>
    <w:rsid w:val="003B59A9"/>
    <w:rsid w:val="003B5D18"/>
    <w:rsid w:val="003C1796"/>
    <w:rsid w:val="003C3017"/>
    <w:rsid w:val="003D0A53"/>
    <w:rsid w:val="003D3DB5"/>
    <w:rsid w:val="003D44A2"/>
    <w:rsid w:val="003D6519"/>
    <w:rsid w:val="003E0928"/>
    <w:rsid w:val="003E3AF0"/>
    <w:rsid w:val="003E497E"/>
    <w:rsid w:val="003E59CA"/>
    <w:rsid w:val="003F2D10"/>
    <w:rsid w:val="003F2FED"/>
    <w:rsid w:val="003F3706"/>
    <w:rsid w:val="003F5994"/>
    <w:rsid w:val="003F6F8B"/>
    <w:rsid w:val="00402064"/>
    <w:rsid w:val="00402FD5"/>
    <w:rsid w:val="00403124"/>
    <w:rsid w:val="004146AC"/>
    <w:rsid w:val="00415981"/>
    <w:rsid w:val="004160D0"/>
    <w:rsid w:val="0042002A"/>
    <w:rsid w:val="00420E8D"/>
    <w:rsid w:val="00421CAC"/>
    <w:rsid w:val="0042313B"/>
    <w:rsid w:val="004256CA"/>
    <w:rsid w:val="0042658A"/>
    <w:rsid w:val="00431033"/>
    <w:rsid w:val="004317EF"/>
    <w:rsid w:val="004339DB"/>
    <w:rsid w:val="0044057F"/>
    <w:rsid w:val="00441DF9"/>
    <w:rsid w:val="00445BBA"/>
    <w:rsid w:val="004475F1"/>
    <w:rsid w:val="00450441"/>
    <w:rsid w:val="00453342"/>
    <w:rsid w:val="004572CC"/>
    <w:rsid w:val="0046203B"/>
    <w:rsid w:val="004644AC"/>
    <w:rsid w:val="00464D7F"/>
    <w:rsid w:val="004670EB"/>
    <w:rsid w:val="00467126"/>
    <w:rsid w:val="004723A2"/>
    <w:rsid w:val="0047419F"/>
    <w:rsid w:val="004760FE"/>
    <w:rsid w:val="00482E63"/>
    <w:rsid w:val="00493CE7"/>
    <w:rsid w:val="00495A1A"/>
    <w:rsid w:val="004A2EA4"/>
    <w:rsid w:val="004A3A0A"/>
    <w:rsid w:val="004B1814"/>
    <w:rsid w:val="004B246C"/>
    <w:rsid w:val="004B278E"/>
    <w:rsid w:val="004B4EF8"/>
    <w:rsid w:val="004B5A88"/>
    <w:rsid w:val="004B5B16"/>
    <w:rsid w:val="004B633F"/>
    <w:rsid w:val="004C5243"/>
    <w:rsid w:val="004D0D52"/>
    <w:rsid w:val="004D319F"/>
    <w:rsid w:val="004D336C"/>
    <w:rsid w:val="004D4B50"/>
    <w:rsid w:val="004D4CD6"/>
    <w:rsid w:val="004D64E1"/>
    <w:rsid w:val="004E006B"/>
    <w:rsid w:val="004E4F70"/>
    <w:rsid w:val="004F0ADF"/>
    <w:rsid w:val="004F2493"/>
    <w:rsid w:val="004F303D"/>
    <w:rsid w:val="004F3A5F"/>
    <w:rsid w:val="005035CB"/>
    <w:rsid w:val="00506E2C"/>
    <w:rsid w:val="005104DC"/>
    <w:rsid w:val="005110C7"/>
    <w:rsid w:val="00511756"/>
    <w:rsid w:val="00512F91"/>
    <w:rsid w:val="00513E4F"/>
    <w:rsid w:val="00514AC9"/>
    <w:rsid w:val="00515437"/>
    <w:rsid w:val="00516DCB"/>
    <w:rsid w:val="00517948"/>
    <w:rsid w:val="00517E6B"/>
    <w:rsid w:val="00520D3F"/>
    <w:rsid w:val="00522155"/>
    <w:rsid w:val="00525537"/>
    <w:rsid w:val="00530384"/>
    <w:rsid w:val="0053229E"/>
    <w:rsid w:val="00532B9B"/>
    <w:rsid w:val="00536F01"/>
    <w:rsid w:val="0054098C"/>
    <w:rsid w:val="0054233B"/>
    <w:rsid w:val="00543706"/>
    <w:rsid w:val="00544375"/>
    <w:rsid w:val="00544A2D"/>
    <w:rsid w:val="00545319"/>
    <w:rsid w:val="00546071"/>
    <w:rsid w:val="00551557"/>
    <w:rsid w:val="00551698"/>
    <w:rsid w:val="00552337"/>
    <w:rsid w:val="0055265C"/>
    <w:rsid w:val="005528C0"/>
    <w:rsid w:val="005555A4"/>
    <w:rsid w:val="00555976"/>
    <w:rsid w:val="00555EAA"/>
    <w:rsid w:val="00562117"/>
    <w:rsid w:val="00562468"/>
    <w:rsid w:val="0057452E"/>
    <w:rsid w:val="005777EE"/>
    <w:rsid w:val="00580D79"/>
    <w:rsid w:val="005816A6"/>
    <w:rsid w:val="0058319E"/>
    <w:rsid w:val="00585446"/>
    <w:rsid w:val="00592AD6"/>
    <w:rsid w:val="00593406"/>
    <w:rsid w:val="005973BE"/>
    <w:rsid w:val="00597575"/>
    <w:rsid w:val="005A0B92"/>
    <w:rsid w:val="005A2AA5"/>
    <w:rsid w:val="005A32BF"/>
    <w:rsid w:val="005A3C03"/>
    <w:rsid w:val="005A4E56"/>
    <w:rsid w:val="005A5C6C"/>
    <w:rsid w:val="005A6080"/>
    <w:rsid w:val="005A7214"/>
    <w:rsid w:val="005A762E"/>
    <w:rsid w:val="005B1914"/>
    <w:rsid w:val="005B6207"/>
    <w:rsid w:val="005B6E76"/>
    <w:rsid w:val="005C3512"/>
    <w:rsid w:val="005D0BB7"/>
    <w:rsid w:val="005D3CE1"/>
    <w:rsid w:val="005D5391"/>
    <w:rsid w:val="005E3A0D"/>
    <w:rsid w:val="005E7780"/>
    <w:rsid w:val="005F0E49"/>
    <w:rsid w:val="005F34F6"/>
    <w:rsid w:val="005F483A"/>
    <w:rsid w:val="005F4EBB"/>
    <w:rsid w:val="005F61DB"/>
    <w:rsid w:val="005F6F02"/>
    <w:rsid w:val="00600CC9"/>
    <w:rsid w:val="00600FD4"/>
    <w:rsid w:val="006012FA"/>
    <w:rsid w:val="0060193B"/>
    <w:rsid w:val="00612F89"/>
    <w:rsid w:val="00615FA2"/>
    <w:rsid w:val="0061748A"/>
    <w:rsid w:val="00617FCE"/>
    <w:rsid w:val="0062064A"/>
    <w:rsid w:val="00620B70"/>
    <w:rsid w:val="006272C1"/>
    <w:rsid w:val="006348A9"/>
    <w:rsid w:val="00634B03"/>
    <w:rsid w:val="00637417"/>
    <w:rsid w:val="00645089"/>
    <w:rsid w:val="00645F24"/>
    <w:rsid w:val="0065115D"/>
    <w:rsid w:val="00657AE3"/>
    <w:rsid w:val="006615FF"/>
    <w:rsid w:val="006628AE"/>
    <w:rsid w:val="006633FF"/>
    <w:rsid w:val="00664385"/>
    <w:rsid w:val="00666AB8"/>
    <w:rsid w:val="006712BF"/>
    <w:rsid w:val="006750D5"/>
    <w:rsid w:val="00675C68"/>
    <w:rsid w:val="00677B26"/>
    <w:rsid w:val="00677FCD"/>
    <w:rsid w:val="006805E9"/>
    <w:rsid w:val="006812FA"/>
    <w:rsid w:val="0068194C"/>
    <w:rsid w:val="00682302"/>
    <w:rsid w:val="00684005"/>
    <w:rsid w:val="0068464D"/>
    <w:rsid w:val="006918DC"/>
    <w:rsid w:val="00692036"/>
    <w:rsid w:val="006929C7"/>
    <w:rsid w:val="00693F91"/>
    <w:rsid w:val="00695543"/>
    <w:rsid w:val="00695C59"/>
    <w:rsid w:val="0069668B"/>
    <w:rsid w:val="006966B0"/>
    <w:rsid w:val="006A14C3"/>
    <w:rsid w:val="006A26C3"/>
    <w:rsid w:val="006A3800"/>
    <w:rsid w:val="006A7C15"/>
    <w:rsid w:val="006B072C"/>
    <w:rsid w:val="006B4B57"/>
    <w:rsid w:val="006B58BB"/>
    <w:rsid w:val="006B6C2B"/>
    <w:rsid w:val="006B7BED"/>
    <w:rsid w:val="006C15F4"/>
    <w:rsid w:val="006C28B8"/>
    <w:rsid w:val="006C7F32"/>
    <w:rsid w:val="006D00CB"/>
    <w:rsid w:val="006D41F3"/>
    <w:rsid w:val="006D43A7"/>
    <w:rsid w:val="006D4D12"/>
    <w:rsid w:val="006D61E9"/>
    <w:rsid w:val="006E3005"/>
    <w:rsid w:val="006E564B"/>
    <w:rsid w:val="006E6662"/>
    <w:rsid w:val="006F208D"/>
    <w:rsid w:val="00702E0F"/>
    <w:rsid w:val="00706ACA"/>
    <w:rsid w:val="0070786F"/>
    <w:rsid w:val="00707EBA"/>
    <w:rsid w:val="00714896"/>
    <w:rsid w:val="00715593"/>
    <w:rsid w:val="00716331"/>
    <w:rsid w:val="007175ED"/>
    <w:rsid w:val="00720489"/>
    <w:rsid w:val="00721448"/>
    <w:rsid w:val="00722BC8"/>
    <w:rsid w:val="007250AF"/>
    <w:rsid w:val="007279F6"/>
    <w:rsid w:val="00727F29"/>
    <w:rsid w:val="0073279B"/>
    <w:rsid w:val="007402E8"/>
    <w:rsid w:val="00741DEA"/>
    <w:rsid w:val="0074268B"/>
    <w:rsid w:val="0074391A"/>
    <w:rsid w:val="00745952"/>
    <w:rsid w:val="00746916"/>
    <w:rsid w:val="00750942"/>
    <w:rsid w:val="00752B6D"/>
    <w:rsid w:val="007554F5"/>
    <w:rsid w:val="00760B9D"/>
    <w:rsid w:val="00764235"/>
    <w:rsid w:val="007644B1"/>
    <w:rsid w:val="00765409"/>
    <w:rsid w:val="0076707A"/>
    <w:rsid w:val="00773644"/>
    <w:rsid w:val="0077418B"/>
    <w:rsid w:val="00780719"/>
    <w:rsid w:val="00780CB2"/>
    <w:rsid w:val="00780EE7"/>
    <w:rsid w:val="00781651"/>
    <w:rsid w:val="00781688"/>
    <w:rsid w:val="00781807"/>
    <w:rsid w:val="00782065"/>
    <w:rsid w:val="007862AC"/>
    <w:rsid w:val="0078634E"/>
    <w:rsid w:val="007902C9"/>
    <w:rsid w:val="00792044"/>
    <w:rsid w:val="00792175"/>
    <w:rsid w:val="00792D8D"/>
    <w:rsid w:val="007967DE"/>
    <w:rsid w:val="007A0FC3"/>
    <w:rsid w:val="007A4391"/>
    <w:rsid w:val="007A49A1"/>
    <w:rsid w:val="007A5F2F"/>
    <w:rsid w:val="007A7A22"/>
    <w:rsid w:val="007A7FC8"/>
    <w:rsid w:val="007B2649"/>
    <w:rsid w:val="007B3BBD"/>
    <w:rsid w:val="007C0448"/>
    <w:rsid w:val="007C224C"/>
    <w:rsid w:val="007C4774"/>
    <w:rsid w:val="007C4ACA"/>
    <w:rsid w:val="007D032E"/>
    <w:rsid w:val="007D157A"/>
    <w:rsid w:val="007D56D9"/>
    <w:rsid w:val="007D5A7A"/>
    <w:rsid w:val="007D7349"/>
    <w:rsid w:val="007E23F9"/>
    <w:rsid w:val="007E24A0"/>
    <w:rsid w:val="007E4510"/>
    <w:rsid w:val="007F2DF9"/>
    <w:rsid w:val="007F4705"/>
    <w:rsid w:val="007F6191"/>
    <w:rsid w:val="008010E5"/>
    <w:rsid w:val="00802D24"/>
    <w:rsid w:val="00802D44"/>
    <w:rsid w:val="00802FA6"/>
    <w:rsid w:val="008103BD"/>
    <w:rsid w:val="00822104"/>
    <w:rsid w:val="0082576D"/>
    <w:rsid w:val="00826785"/>
    <w:rsid w:val="008300B2"/>
    <w:rsid w:val="00830D83"/>
    <w:rsid w:val="00832C1F"/>
    <w:rsid w:val="0083561B"/>
    <w:rsid w:val="00836A2B"/>
    <w:rsid w:val="00836E85"/>
    <w:rsid w:val="00841E40"/>
    <w:rsid w:val="00842616"/>
    <w:rsid w:val="0084424C"/>
    <w:rsid w:val="008449BE"/>
    <w:rsid w:val="00845B14"/>
    <w:rsid w:val="00847AB4"/>
    <w:rsid w:val="00855ABA"/>
    <w:rsid w:val="00855DF3"/>
    <w:rsid w:val="00861EB6"/>
    <w:rsid w:val="0086570F"/>
    <w:rsid w:val="00866C13"/>
    <w:rsid w:val="00867621"/>
    <w:rsid w:val="00867D6C"/>
    <w:rsid w:val="00870B20"/>
    <w:rsid w:val="0087162B"/>
    <w:rsid w:val="00871822"/>
    <w:rsid w:val="00871C37"/>
    <w:rsid w:val="0087379B"/>
    <w:rsid w:val="0087647F"/>
    <w:rsid w:val="0087665C"/>
    <w:rsid w:val="00876A19"/>
    <w:rsid w:val="00880BB1"/>
    <w:rsid w:val="00881BF1"/>
    <w:rsid w:val="008826FB"/>
    <w:rsid w:val="008849BB"/>
    <w:rsid w:val="00885EBE"/>
    <w:rsid w:val="008864BB"/>
    <w:rsid w:val="0089068B"/>
    <w:rsid w:val="008912E3"/>
    <w:rsid w:val="00893D5A"/>
    <w:rsid w:val="008942EF"/>
    <w:rsid w:val="00894B38"/>
    <w:rsid w:val="00896576"/>
    <w:rsid w:val="008969AE"/>
    <w:rsid w:val="0089721F"/>
    <w:rsid w:val="00897D58"/>
    <w:rsid w:val="00897D9A"/>
    <w:rsid w:val="008A1DE8"/>
    <w:rsid w:val="008A334F"/>
    <w:rsid w:val="008A4070"/>
    <w:rsid w:val="008A4E8D"/>
    <w:rsid w:val="008A51AC"/>
    <w:rsid w:val="008A64C7"/>
    <w:rsid w:val="008A6751"/>
    <w:rsid w:val="008B0C36"/>
    <w:rsid w:val="008B277A"/>
    <w:rsid w:val="008B288A"/>
    <w:rsid w:val="008B41D2"/>
    <w:rsid w:val="008B6883"/>
    <w:rsid w:val="008B6A56"/>
    <w:rsid w:val="008B72F1"/>
    <w:rsid w:val="008B7955"/>
    <w:rsid w:val="008B7E6C"/>
    <w:rsid w:val="008C0533"/>
    <w:rsid w:val="008C41BD"/>
    <w:rsid w:val="008C489E"/>
    <w:rsid w:val="008C6807"/>
    <w:rsid w:val="008D07C5"/>
    <w:rsid w:val="008D4993"/>
    <w:rsid w:val="008D5AF6"/>
    <w:rsid w:val="008F0683"/>
    <w:rsid w:val="008F3932"/>
    <w:rsid w:val="0090027A"/>
    <w:rsid w:val="00901097"/>
    <w:rsid w:val="00901CB9"/>
    <w:rsid w:val="00901DCC"/>
    <w:rsid w:val="00904C7D"/>
    <w:rsid w:val="00906AE6"/>
    <w:rsid w:val="009070FA"/>
    <w:rsid w:val="00913892"/>
    <w:rsid w:val="00913A42"/>
    <w:rsid w:val="00917945"/>
    <w:rsid w:val="0092324F"/>
    <w:rsid w:val="0092739D"/>
    <w:rsid w:val="00927A35"/>
    <w:rsid w:val="00927C38"/>
    <w:rsid w:val="00931BF6"/>
    <w:rsid w:val="00937AD4"/>
    <w:rsid w:val="00937F86"/>
    <w:rsid w:val="00942A29"/>
    <w:rsid w:val="0094391B"/>
    <w:rsid w:val="00944195"/>
    <w:rsid w:val="00944A21"/>
    <w:rsid w:val="0094510A"/>
    <w:rsid w:val="00962993"/>
    <w:rsid w:val="009660B2"/>
    <w:rsid w:val="00967FD7"/>
    <w:rsid w:val="00972D04"/>
    <w:rsid w:val="00974678"/>
    <w:rsid w:val="00977340"/>
    <w:rsid w:val="00982F45"/>
    <w:rsid w:val="0098721F"/>
    <w:rsid w:val="009875A3"/>
    <w:rsid w:val="009877CE"/>
    <w:rsid w:val="00990179"/>
    <w:rsid w:val="00993A2E"/>
    <w:rsid w:val="00995793"/>
    <w:rsid w:val="00995937"/>
    <w:rsid w:val="009961FC"/>
    <w:rsid w:val="009A0E2E"/>
    <w:rsid w:val="009A29AD"/>
    <w:rsid w:val="009A433A"/>
    <w:rsid w:val="009A5F4D"/>
    <w:rsid w:val="009A5F7E"/>
    <w:rsid w:val="009B3C64"/>
    <w:rsid w:val="009B5011"/>
    <w:rsid w:val="009B51BB"/>
    <w:rsid w:val="009B760F"/>
    <w:rsid w:val="009C2586"/>
    <w:rsid w:val="009C7575"/>
    <w:rsid w:val="009D1296"/>
    <w:rsid w:val="009D2219"/>
    <w:rsid w:val="009D225B"/>
    <w:rsid w:val="009D3CBF"/>
    <w:rsid w:val="009D7908"/>
    <w:rsid w:val="009E0472"/>
    <w:rsid w:val="009E06F5"/>
    <w:rsid w:val="009E1136"/>
    <w:rsid w:val="009E1A0A"/>
    <w:rsid w:val="009E1B27"/>
    <w:rsid w:val="009E5655"/>
    <w:rsid w:val="009E5665"/>
    <w:rsid w:val="009E6565"/>
    <w:rsid w:val="009E665C"/>
    <w:rsid w:val="009E66A9"/>
    <w:rsid w:val="009E72EC"/>
    <w:rsid w:val="009F20F6"/>
    <w:rsid w:val="009F21FB"/>
    <w:rsid w:val="009F3D14"/>
    <w:rsid w:val="00A00F0F"/>
    <w:rsid w:val="00A02883"/>
    <w:rsid w:val="00A05B35"/>
    <w:rsid w:val="00A0760F"/>
    <w:rsid w:val="00A11326"/>
    <w:rsid w:val="00A12A11"/>
    <w:rsid w:val="00A15463"/>
    <w:rsid w:val="00A1655B"/>
    <w:rsid w:val="00A16875"/>
    <w:rsid w:val="00A20788"/>
    <w:rsid w:val="00A20904"/>
    <w:rsid w:val="00A20FDF"/>
    <w:rsid w:val="00A2331B"/>
    <w:rsid w:val="00A2376E"/>
    <w:rsid w:val="00A23CB2"/>
    <w:rsid w:val="00A26199"/>
    <w:rsid w:val="00A30A39"/>
    <w:rsid w:val="00A30C39"/>
    <w:rsid w:val="00A3154D"/>
    <w:rsid w:val="00A33C68"/>
    <w:rsid w:val="00A357B9"/>
    <w:rsid w:val="00A36452"/>
    <w:rsid w:val="00A37B9C"/>
    <w:rsid w:val="00A37EF7"/>
    <w:rsid w:val="00A420B2"/>
    <w:rsid w:val="00A43F66"/>
    <w:rsid w:val="00A446BC"/>
    <w:rsid w:val="00A44C7F"/>
    <w:rsid w:val="00A4702C"/>
    <w:rsid w:val="00A470E4"/>
    <w:rsid w:val="00A51101"/>
    <w:rsid w:val="00A5394C"/>
    <w:rsid w:val="00A561FF"/>
    <w:rsid w:val="00A6359C"/>
    <w:rsid w:val="00A6365E"/>
    <w:rsid w:val="00A67B8F"/>
    <w:rsid w:val="00A70222"/>
    <w:rsid w:val="00A70BB1"/>
    <w:rsid w:val="00A718E3"/>
    <w:rsid w:val="00A73E99"/>
    <w:rsid w:val="00A77674"/>
    <w:rsid w:val="00A80B4A"/>
    <w:rsid w:val="00A83B71"/>
    <w:rsid w:val="00A84EE0"/>
    <w:rsid w:val="00A878D7"/>
    <w:rsid w:val="00A92C58"/>
    <w:rsid w:val="00A92EAD"/>
    <w:rsid w:val="00A95048"/>
    <w:rsid w:val="00AA03F2"/>
    <w:rsid w:val="00AA2A36"/>
    <w:rsid w:val="00AA3C25"/>
    <w:rsid w:val="00AA544A"/>
    <w:rsid w:val="00AA602B"/>
    <w:rsid w:val="00AA66C5"/>
    <w:rsid w:val="00AB273F"/>
    <w:rsid w:val="00AB2D9D"/>
    <w:rsid w:val="00AB3430"/>
    <w:rsid w:val="00AB486D"/>
    <w:rsid w:val="00AB4FC4"/>
    <w:rsid w:val="00AB61F0"/>
    <w:rsid w:val="00AB6472"/>
    <w:rsid w:val="00AB6C73"/>
    <w:rsid w:val="00AB7664"/>
    <w:rsid w:val="00AC1A76"/>
    <w:rsid w:val="00AC1DF2"/>
    <w:rsid w:val="00AC411D"/>
    <w:rsid w:val="00AC5A1E"/>
    <w:rsid w:val="00AD06E9"/>
    <w:rsid w:val="00AD10D7"/>
    <w:rsid w:val="00AD1BDE"/>
    <w:rsid w:val="00AD1C2B"/>
    <w:rsid w:val="00AE3562"/>
    <w:rsid w:val="00AE51EF"/>
    <w:rsid w:val="00AE594D"/>
    <w:rsid w:val="00AE686C"/>
    <w:rsid w:val="00AF0283"/>
    <w:rsid w:val="00AF0B19"/>
    <w:rsid w:val="00AF261A"/>
    <w:rsid w:val="00AF2967"/>
    <w:rsid w:val="00AF34A5"/>
    <w:rsid w:val="00AF36F8"/>
    <w:rsid w:val="00AF3E3C"/>
    <w:rsid w:val="00AF48F5"/>
    <w:rsid w:val="00AF79C5"/>
    <w:rsid w:val="00B00014"/>
    <w:rsid w:val="00B0300D"/>
    <w:rsid w:val="00B1152C"/>
    <w:rsid w:val="00B146EA"/>
    <w:rsid w:val="00B15E35"/>
    <w:rsid w:val="00B17497"/>
    <w:rsid w:val="00B238E1"/>
    <w:rsid w:val="00B23F4E"/>
    <w:rsid w:val="00B2454A"/>
    <w:rsid w:val="00B26D40"/>
    <w:rsid w:val="00B30835"/>
    <w:rsid w:val="00B32AD2"/>
    <w:rsid w:val="00B35A8E"/>
    <w:rsid w:val="00B36D3A"/>
    <w:rsid w:val="00B37CC0"/>
    <w:rsid w:val="00B41F96"/>
    <w:rsid w:val="00B457CF"/>
    <w:rsid w:val="00B46AAC"/>
    <w:rsid w:val="00B52C0C"/>
    <w:rsid w:val="00B54C34"/>
    <w:rsid w:val="00B54FB1"/>
    <w:rsid w:val="00B60172"/>
    <w:rsid w:val="00B629B2"/>
    <w:rsid w:val="00B64222"/>
    <w:rsid w:val="00B71425"/>
    <w:rsid w:val="00B718AF"/>
    <w:rsid w:val="00B75479"/>
    <w:rsid w:val="00B8002E"/>
    <w:rsid w:val="00B81D0A"/>
    <w:rsid w:val="00B8290C"/>
    <w:rsid w:val="00B82DBC"/>
    <w:rsid w:val="00B82F6C"/>
    <w:rsid w:val="00B8349B"/>
    <w:rsid w:val="00B838C2"/>
    <w:rsid w:val="00B83EDD"/>
    <w:rsid w:val="00B8453F"/>
    <w:rsid w:val="00B8513B"/>
    <w:rsid w:val="00B8584B"/>
    <w:rsid w:val="00B90AC9"/>
    <w:rsid w:val="00B96818"/>
    <w:rsid w:val="00BA2173"/>
    <w:rsid w:val="00BA4AEF"/>
    <w:rsid w:val="00BA7D2B"/>
    <w:rsid w:val="00BB0F8F"/>
    <w:rsid w:val="00BB31CF"/>
    <w:rsid w:val="00BB4210"/>
    <w:rsid w:val="00BC1A73"/>
    <w:rsid w:val="00BC3175"/>
    <w:rsid w:val="00BC3EAA"/>
    <w:rsid w:val="00BC3FFD"/>
    <w:rsid w:val="00BC64C9"/>
    <w:rsid w:val="00BD44FF"/>
    <w:rsid w:val="00BE0A10"/>
    <w:rsid w:val="00BE472F"/>
    <w:rsid w:val="00BE65FE"/>
    <w:rsid w:val="00BF1A61"/>
    <w:rsid w:val="00BF3994"/>
    <w:rsid w:val="00BF5B39"/>
    <w:rsid w:val="00BF608D"/>
    <w:rsid w:val="00BF63F5"/>
    <w:rsid w:val="00C03086"/>
    <w:rsid w:val="00C11862"/>
    <w:rsid w:val="00C17FB8"/>
    <w:rsid w:val="00C21B3C"/>
    <w:rsid w:val="00C224DA"/>
    <w:rsid w:val="00C230E3"/>
    <w:rsid w:val="00C24126"/>
    <w:rsid w:val="00C26109"/>
    <w:rsid w:val="00C2611E"/>
    <w:rsid w:val="00C27EDC"/>
    <w:rsid w:val="00C27F9E"/>
    <w:rsid w:val="00C33A2B"/>
    <w:rsid w:val="00C35D68"/>
    <w:rsid w:val="00C36EF2"/>
    <w:rsid w:val="00C3770E"/>
    <w:rsid w:val="00C41582"/>
    <w:rsid w:val="00C433D4"/>
    <w:rsid w:val="00C43F8F"/>
    <w:rsid w:val="00C47DC5"/>
    <w:rsid w:val="00C525B9"/>
    <w:rsid w:val="00C56D7A"/>
    <w:rsid w:val="00C57DD8"/>
    <w:rsid w:val="00C57EE8"/>
    <w:rsid w:val="00C666E1"/>
    <w:rsid w:val="00C66D96"/>
    <w:rsid w:val="00C76C05"/>
    <w:rsid w:val="00C76D26"/>
    <w:rsid w:val="00C82901"/>
    <w:rsid w:val="00C83214"/>
    <w:rsid w:val="00C84296"/>
    <w:rsid w:val="00C857C9"/>
    <w:rsid w:val="00C86FB4"/>
    <w:rsid w:val="00C87363"/>
    <w:rsid w:val="00C878EA"/>
    <w:rsid w:val="00C95B0F"/>
    <w:rsid w:val="00CA0B3D"/>
    <w:rsid w:val="00CA1534"/>
    <w:rsid w:val="00CA5937"/>
    <w:rsid w:val="00CB16AD"/>
    <w:rsid w:val="00CB7036"/>
    <w:rsid w:val="00CC2823"/>
    <w:rsid w:val="00CC2F1A"/>
    <w:rsid w:val="00CC38CB"/>
    <w:rsid w:val="00CC3D9F"/>
    <w:rsid w:val="00CC4973"/>
    <w:rsid w:val="00CC6C5C"/>
    <w:rsid w:val="00CD01D2"/>
    <w:rsid w:val="00CD3BB9"/>
    <w:rsid w:val="00CD3D48"/>
    <w:rsid w:val="00CD7991"/>
    <w:rsid w:val="00CE1B43"/>
    <w:rsid w:val="00CE1DED"/>
    <w:rsid w:val="00CE1F5F"/>
    <w:rsid w:val="00CE4B75"/>
    <w:rsid w:val="00CE625E"/>
    <w:rsid w:val="00CF0792"/>
    <w:rsid w:val="00CF35F3"/>
    <w:rsid w:val="00CF3C55"/>
    <w:rsid w:val="00CF3EF1"/>
    <w:rsid w:val="00CF40E9"/>
    <w:rsid w:val="00CF5CD9"/>
    <w:rsid w:val="00CF62C5"/>
    <w:rsid w:val="00D04106"/>
    <w:rsid w:val="00D1028C"/>
    <w:rsid w:val="00D128E3"/>
    <w:rsid w:val="00D12901"/>
    <w:rsid w:val="00D12F2A"/>
    <w:rsid w:val="00D14683"/>
    <w:rsid w:val="00D16FFB"/>
    <w:rsid w:val="00D17921"/>
    <w:rsid w:val="00D17A91"/>
    <w:rsid w:val="00D21753"/>
    <w:rsid w:val="00D21A9E"/>
    <w:rsid w:val="00D2498F"/>
    <w:rsid w:val="00D26978"/>
    <w:rsid w:val="00D27E06"/>
    <w:rsid w:val="00D33B42"/>
    <w:rsid w:val="00D33C3C"/>
    <w:rsid w:val="00D33F2B"/>
    <w:rsid w:val="00D364B6"/>
    <w:rsid w:val="00D45581"/>
    <w:rsid w:val="00D51149"/>
    <w:rsid w:val="00D51D7E"/>
    <w:rsid w:val="00D537A9"/>
    <w:rsid w:val="00D540AA"/>
    <w:rsid w:val="00D55254"/>
    <w:rsid w:val="00D5746C"/>
    <w:rsid w:val="00D607C0"/>
    <w:rsid w:val="00D64172"/>
    <w:rsid w:val="00D6498F"/>
    <w:rsid w:val="00D65321"/>
    <w:rsid w:val="00D65C4B"/>
    <w:rsid w:val="00D65DA3"/>
    <w:rsid w:val="00D83256"/>
    <w:rsid w:val="00D832D1"/>
    <w:rsid w:val="00D862C1"/>
    <w:rsid w:val="00D90D4F"/>
    <w:rsid w:val="00D96B28"/>
    <w:rsid w:val="00D9707B"/>
    <w:rsid w:val="00DA1C1B"/>
    <w:rsid w:val="00DA1F9A"/>
    <w:rsid w:val="00DA2C7C"/>
    <w:rsid w:val="00DA64D9"/>
    <w:rsid w:val="00DA6CC5"/>
    <w:rsid w:val="00DA72BB"/>
    <w:rsid w:val="00DA76C1"/>
    <w:rsid w:val="00DA7EE2"/>
    <w:rsid w:val="00DB0FFC"/>
    <w:rsid w:val="00DB182D"/>
    <w:rsid w:val="00DB453E"/>
    <w:rsid w:val="00DB4D32"/>
    <w:rsid w:val="00DC0FB0"/>
    <w:rsid w:val="00DC10C2"/>
    <w:rsid w:val="00DC17AB"/>
    <w:rsid w:val="00DC6648"/>
    <w:rsid w:val="00DD013F"/>
    <w:rsid w:val="00DD158D"/>
    <w:rsid w:val="00DD21BC"/>
    <w:rsid w:val="00DD30D4"/>
    <w:rsid w:val="00DD3AE1"/>
    <w:rsid w:val="00DD49CF"/>
    <w:rsid w:val="00DD55BD"/>
    <w:rsid w:val="00DE0927"/>
    <w:rsid w:val="00DE1F32"/>
    <w:rsid w:val="00DE68C0"/>
    <w:rsid w:val="00DF0FE7"/>
    <w:rsid w:val="00DF116D"/>
    <w:rsid w:val="00DF48AC"/>
    <w:rsid w:val="00DF5268"/>
    <w:rsid w:val="00E05500"/>
    <w:rsid w:val="00E15D74"/>
    <w:rsid w:val="00E15DF2"/>
    <w:rsid w:val="00E21AEE"/>
    <w:rsid w:val="00E23882"/>
    <w:rsid w:val="00E267AB"/>
    <w:rsid w:val="00E2681B"/>
    <w:rsid w:val="00E2769A"/>
    <w:rsid w:val="00E31BF5"/>
    <w:rsid w:val="00E34BF4"/>
    <w:rsid w:val="00E366CD"/>
    <w:rsid w:val="00E37130"/>
    <w:rsid w:val="00E46174"/>
    <w:rsid w:val="00E4635A"/>
    <w:rsid w:val="00E511A1"/>
    <w:rsid w:val="00E5132C"/>
    <w:rsid w:val="00E51378"/>
    <w:rsid w:val="00E51799"/>
    <w:rsid w:val="00E558FB"/>
    <w:rsid w:val="00E563F5"/>
    <w:rsid w:val="00E63D25"/>
    <w:rsid w:val="00E643AB"/>
    <w:rsid w:val="00E67F8B"/>
    <w:rsid w:val="00E715A8"/>
    <w:rsid w:val="00E73939"/>
    <w:rsid w:val="00E73C24"/>
    <w:rsid w:val="00E74B27"/>
    <w:rsid w:val="00E80DBA"/>
    <w:rsid w:val="00E81F94"/>
    <w:rsid w:val="00E86448"/>
    <w:rsid w:val="00E86917"/>
    <w:rsid w:val="00E86D2D"/>
    <w:rsid w:val="00E92AA8"/>
    <w:rsid w:val="00E92C44"/>
    <w:rsid w:val="00E9383A"/>
    <w:rsid w:val="00E96A9A"/>
    <w:rsid w:val="00EA0FCE"/>
    <w:rsid w:val="00EB241E"/>
    <w:rsid w:val="00EB3792"/>
    <w:rsid w:val="00EB67BE"/>
    <w:rsid w:val="00EB7FF0"/>
    <w:rsid w:val="00EC4EC0"/>
    <w:rsid w:val="00EC5510"/>
    <w:rsid w:val="00EC692C"/>
    <w:rsid w:val="00EC6930"/>
    <w:rsid w:val="00EC7EB3"/>
    <w:rsid w:val="00ED10E4"/>
    <w:rsid w:val="00ED1863"/>
    <w:rsid w:val="00ED215A"/>
    <w:rsid w:val="00ED5202"/>
    <w:rsid w:val="00ED56CE"/>
    <w:rsid w:val="00ED5E8A"/>
    <w:rsid w:val="00ED61F5"/>
    <w:rsid w:val="00ED73C9"/>
    <w:rsid w:val="00ED7A6C"/>
    <w:rsid w:val="00ED7F92"/>
    <w:rsid w:val="00EE36D7"/>
    <w:rsid w:val="00EE41C9"/>
    <w:rsid w:val="00EE4CFE"/>
    <w:rsid w:val="00EE6930"/>
    <w:rsid w:val="00EF19B4"/>
    <w:rsid w:val="00EF55D8"/>
    <w:rsid w:val="00EF67D5"/>
    <w:rsid w:val="00EF7AB2"/>
    <w:rsid w:val="00F03EFB"/>
    <w:rsid w:val="00F06970"/>
    <w:rsid w:val="00F1041C"/>
    <w:rsid w:val="00F11017"/>
    <w:rsid w:val="00F12619"/>
    <w:rsid w:val="00F1396E"/>
    <w:rsid w:val="00F16391"/>
    <w:rsid w:val="00F23BAD"/>
    <w:rsid w:val="00F256BE"/>
    <w:rsid w:val="00F26322"/>
    <w:rsid w:val="00F33625"/>
    <w:rsid w:val="00F34377"/>
    <w:rsid w:val="00F37DD5"/>
    <w:rsid w:val="00F37ED3"/>
    <w:rsid w:val="00F4077F"/>
    <w:rsid w:val="00F4203F"/>
    <w:rsid w:val="00F45B33"/>
    <w:rsid w:val="00F46952"/>
    <w:rsid w:val="00F510E6"/>
    <w:rsid w:val="00F52EF4"/>
    <w:rsid w:val="00F533EF"/>
    <w:rsid w:val="00F553B8"/>
    <w:rsid w:val="00F61515"/>
    <w:rsid w:val="00F64126"/>
    <w:rsid w:val="00F67209"/>
    <w:rsid w:val="00F70608"/>
    <w:rsid w:val="00F72996"/>
    <w:rsid w:val="00F72FB3"/>
    <w:rsid w:val="00F746DD"/>
    <w:rsid w:val="00F8332F"/>
    <w:rsid w:val="00F83C5D"/>
    <w:rsid w:val="00F90D28"/>
    <w:rsid w:val="00F9739F"/>
    <w:rsid w:val="00FA1212"/>
    <w:rsid w:val="00FA1EF6"/>
    <w:rsid w:val="00FB0AC4"/>
    <w:rsid w:val="00FB25B9"/>
    <w:rsid w:val="00FB7ACA"/>
    <w:rsid w:val="00FC0145"/>
    <w:rsid w:val="00FC1A24"/>
    <w:rsid w:val="00FC3D75"/>
    <w:rsid w:val="00FC5402"/>
    <w:rsid w:val="00FC62E8"/>
    <w:rsid w:val="00FD0BA2"/>
    <w:rsid w:val="00FD0D7A"/>
    <w:rsid w:val="00FD1C84"/>
    <w:rsid w:val="00FD41A6"/>
    <w:rsid w:val="00FD49D0"/>
    <w:rsid w:val="00FD50E6"/>
    <w:rsid w:val="00FD6AD2"/>
    <w:rsid w:val="00FD6F5E"/>
    <w:rsid w:val="00FD79AF"/>
    <w:rsid w:val="00FE0937"/>
    <w:rsid w:val="00FE0C21"/>
    <w:rsid w:val="00FE2372"/>
    <w:rsid w:val="00FF0DA5"/>
    <w:rsid w:val="00FF456D"/>
    <w:rsid w:val="00FF4987"/>
    <w:rsid w:val="00FF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AD7E5F"/>
  <w15:chartTrackingRefBased/>
  <w15:docId w15:val="{8D40E1D4-0807-417F-A2EB-55DA5B5F8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21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741DEA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77F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7FCD"/>
  </w:style>
  <w:style w:type="paragraph" w:styleId="Fuzeile">
    <w:name w:val="footer"/>
    <w:basedOn w:val="Standard"/>
    <w:link w:val="FuzeileZchn"/>
    <w:uiPriority w:val="99"/>
    <w:unhideWhenUsed/>
    <w:rsid w:val="00677F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7FCD"/>
  </w:style>
  <w:style w:type="paragraph" w:styleId="Listenabsatz">
    <w:name w:val="List Paragraph"/>
    <w:basedOn w:val="Standard"/>
    <w:uiPriority w:val="34"/>
    <w:qFormat/>
    <w:rsid w:val="00F72996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715593"/>
  </w:style>
  <w:style w:type="character" w:styleId="Hyperlink">
    <w:name w:val="Hyperlink"/>
    <w:basedOn w:val="Absatz-Standardschriftart"/>
    <w:uiPriority w:val="99"/>
    <w:unhideWhenUsed/>
    <w:rsid w:val="00F46952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46952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28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A28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A28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28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28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2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281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128E3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28E3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28E3"/>
    <w:pPr>
      <w:spacing w:line="48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28E3"/>
    <w:rPr>
      <w:rFonts w:ascii="Arial" w:hAnsi="Arial" w:cs="Arial"/>
      <w:noProof/>
      <w:sz w:val="24"/>
      <w:lang w:val="en-US"/>
    </w:rPr>
  </w:style>
  <w:style w:type="table" w:styleId="Tabellenraster">
    <w:name w:val="Table Grid"/>
    <w:basedOn w:val="NormaleTabelle"/>
    <w:uiPriority w:val="59"/>
    <w:rsid w:val="00472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bsatz-Standardschriftart"/>
    <w:rsid w:val="001E1457"/>
    <w:rPr>
      <w:color w:val="00008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1DE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41DEA"/>
    <w:pPr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table" w:styleId="TabellemithellemGitternetz">
    <w:name w:val="Grid Table Light"/>
    <w:basedOn w:val="NormaleTabelle"/>
    <w:uiPriority w:val="40"/>
    <w:rsid w:val="00DA76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mall">
    <w:name w:val="small"/>
    <w:basedOn w:val="Standard"/>
    <w:rsid w:val="006920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styleId="berarbeitung">
    <w:name w:val="Revision"/>
    <w:hidden/>
    <w:uiPriority w:val="99"/>
    <w:semiHidden/>
    <w:rsid w:val="00E34BF4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BA21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uthors-list-item">
    <w:name w:val="authors-list-item"/>
    <w:basedOn w:val="Absatz-Standardschriftart"/>
    <w:rsid w:val="00BA2173"/>
  </w:style>
  <w:style w:type="character" w:customStyle="1" w:styleId="author-sup-separator">
    <w:name w:val="author-sup-separator"/>
    <w:basedOn w:val="Absatz-Standardschriftart"/>
    <w:rsid w:val="00BA2173"/>
  </w:style>
  <w:style w:type="character" w:customStyle="1" w:styleId="comma">
    <w:name w:val="comma"/>
    <w:basedOn w:val="Absatz-Standardschriftart"/>
    <w:rsid w:val="00BA2173"/>
  </w:style>
  <w:style w:type="paragraph" w:styleId="Beschriftung">
    <w:name w:val="caption"/>
    <w:basedOn w:val="Standard"/>
    <w:next w:val="Standard"/>
    <w:uiPriority w:val="35"/>
    <w:unhideWhenUsed/>
    <w:qFormat/>
    <w:rsid w:val="004A3A0A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1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5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74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83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5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4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1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2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1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0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7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5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72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18554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0FED3-5AB3-4EC9-BE49-14DBB992A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tsis, Evangelos</dc:creator>
  <cp:keywords/>
  <dc:description/>
  <cp:lastModifiedBy>Yildirim, Mustafa</cp:lastModifiedBy>
  <cp:revision>39</cp:revision>
  <dcterms:created xsi:type="dcterms:W3CDTF">2023-11-16T17:25:00Z</dcterms:created>
  <dcterms:modified xsi:type="dcterms:W3CDTF">2025-02-27T17:16:00Z</dcterms:modified>
</cp:coreProperties>
</file>